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F1CFB4" w14:textId="0FEFB614" w:rsidR="00A54B4F" w:rsidRPr="000510C9" w:rsidRDefault="00DA0C18" w:rsidP="00A54B4F">
      <w:r w:rsidRPr="000510C9">
        <w:t>Supplement 2: Final List of 54 respondent-suggested techniques</w:t>
      </w:r>
    </w:p>
    <w:p w14:paraId="1CB9EB55" w14:textId="77777777" w:rsidR="00E37A33" w:rsidRDefault="00E37A33" w:rsidP="00A54B4F">
      <w:pPr>
        <w:rPr>
          <w:b/>
        </w:rPr>
      </w:pPr>
    </w:p>
    <w:p w14:paraId="0149F9F7" w14:textId="75CAF4E6" w:rsidR="00A54B4F" w:rsidRDefault="00A54B4F" w:rsidP="000510C9">
      <w:pPr>
        <w:pStyle w:val="ListParagraph"/>
        <w:numPr>
          <w:ilvl w:val="0"/>
          <w:numId w:val="13"/>
        </w:numPr>
        <w:spacing w:after="0" w:line="240" w:lineRule="auto"/>
      </w:pPr>
      <w:r w:rsidRPr="00A54B4F">
        <w:t>Identify women’s feelings towards and possible impact of partners’ continued smoking</w:t>
      </w:r>
      <w:r w:rsidR="00E37A33">
        <w:t xml:space="preserve">, </w:t>
      </w:r>
      <w:r w:rsidRPr="00A54B4F">
        <w:t xml:space="preserve">encourage them to produce </w:t>
      </w:r>
      <w:r w:rsidR="00335F6F">
        <w:t xml:space="preserve">practical </w:t>
      </w:r>
      <w:r w:rsidRPr="00A54B4F">
        <w:t>solutions regarding this</w:t>
      </w:r>
      <w:r w:rsidR="00DA0C18">
        <w:t>.</w:t>
      </w:r>
    </w:p>
    <w:p w14:paraId="06221BB0" w14:textId="77777777" w:rsidR="00DA0C18" w:rsidRDefault="00DA0C18" w:rsidP="000510C9">
      <w:pPr>
        <w:pStyle w:val="ListParagraph"/>
        <w:spacing w:after="0" w:line="240" w:lineRule="auto"/>
      </w:pPr>
    </w:p>
    <w:p w14:paraId="0E071C66" w14:textId="489C52E2" w:rsidR="000F0431" w:rsidRDefault="000F0431" w:rsidP="000510C9">
      <w:pPr>
        <w:pStyle w:val="ListParagraph"/>
        <w:numPr>
          <w:ilvl w:val="0"/>
          <w:numId w:val="13"/>
        </w:numPr>
        <w:spacing w:after="0" w:line="240" w:lineRule="auto"/>
      </w:pPr>
      <w:r w:rsidRPr="00A54B4F">
        <w:t xml:space="preserve">Encourage women to find alternatives to smoking </w:t>
      </w:r>
      <w:r w:rsidR="00C23CE5">
        <w:t>when</w:t>
      </w:r>
      <w:r w:rsidRPr="00A54B4F">
        <w:t xml:space="preserve"> they are with partners, family</w:t>
      </w:r>
      <w:r w:rsidR="00DA0C18">
        <w:t xml:space="preserve"> members or friends who smoke. </w:t>
      </w:r>
    </w:p>
    <w:p w14:paraId="30248517" w14:textId="77777777" w:rsidR="00DA0C18" w:rsidRPr="00A54B4F" w:rsidRDefault="00DA0C18" w:rsidP="000510C9">
      <w:pPr>
        <w:pStyle w:val="ListParagraph"/>
        <w:spacing w:after="0" w:line="240" w:lineRule="auto"/>
      </w:pPr>
    </w:p>
    <w:p w14:paraId="41D93A37" w14:textId="63677D58" w:rsidR="00A54B4F" w:rsidRPr="00DA0C18" w:rsidRDefault="00A54B4F" w:rsidP="000510C9">
      <w:pPr>
        <w:pStyle w:val="ListParagraph"/>
        <w:numPr>
          <w:ilvl w:val="0"/>
          <w:numId w:val="13"/>
        </w:numPr>
        <w:spacing w:after="0" w:line="240" w:lineRule="auto"/>
        <w:rPr>
          <w:b/>
        </w:rPr>
      </w:pPr>
      <w:r w:rsidRPr="00A54B4F">
        <w:t>Ensure that women and partners/family members are aware of th</w:t>
      </w:r>
      <w:r w:rsidR="00DA0C18">
        <w:t>e dangers of second hand smoke.</w:t>
      </w:r>
    </w:p>
    <w:p w14:paraId="14408132" w14:textId="77777777" w:rsidR="00DA0C18" w:rsidRPr="00DA0C18" w:rsidRDefault="00DA0C18" w:rsidP="000510C9">
      <w:pPr>
        <w:pStyle w:val="ListParagraph"/>
        <w:spacing w:after="0" w:line="240" w:lineRule="auto"/>
        <w:rPr>
          <w:b/>
        </w:rPr>
      </w:pPr>
    </w:p>
    <w:p w14:paraId="459B280F" w14:textId="24FA967B" w:rsidR="00593027" w:rsidRDefault="00593027" w:rsidP="000510C9">
      <w:pPr>
        <w:pStyle w:val="ListParagraph"/>
        <w:numPr>
          <w:ilvl w:val="0"/>
          <w:numId w:val="13"/>
        </w:numPr>
        <w:spacing w:after="0" w:line="240" w:lineRule="auto"/>
        <w:jc w:val="both"/>
      </w:pPr>
      <w:r>
        <w:t xml:space="preserve">Involve </w:t>
      </w:r>
      <w:r w:rsidRPr="00424980">
        <w:t>partner</w:t>
      </w:r>
      <w:r>
        <w:t>s</w:t>
      </w:r>
      <w:r w:rsidRPr="00424980">
        <w:t>/family</w:t>
      </w:r>
      <w:r>
        <w:t xml:space="preserve"> members in the treatment process; encourage them</w:t>
      </w:r>
      <w:r w:rsidRPr="00424980">
        <w:t xml:space="preserve"> to </w:t>
      </w:r>
      <w:r>
        <w:t xml:space="preserve">quit with the women. </w:t>
      </w:r>
    </w:p>
    <w:p w14:paraId="3C6BA5A1" w14:textId="77777777" w:rsidR="00DA0C18" w:rsidRDefault="00DA0C18" w:rsidP="000510C9">
      <w:pPr>
        <w:pStyle w:val="ListParagraph"/>
        <w:spacing w:after="0" w:line="240" w:lineRule="auto"/>
        <w:ind w:left="714"/>
        <w:jc w:val="both"/>
      </w:pPr>
    </w:p>
    <w:p w14:paraId="6C5CA1F6" w14:textId="63F2C2E0" w:rsidR="00593027" w:rsidRPr="00DA0C18" w:rsidRDefault="00593027" w:rsidP="000510C9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i/>
        </w:rPr>
      </w:pPr>
      <w:r>
        <w:t xml:space="preserve">Provide support and guidance to help </w:t>
      </w:r>
      <w:r w:rsidR="000B3EE8">
        <w:t>women</w:t>
      </w:r>
      <w:r>
        <w:t xml:space="preserve"> find the best ways to talk to </w:t>
      </w:r>
      <w:r w:rsidR="000B3EE8">
        <w:t>their</w:t>
      </w:r>
      <w:r>
        <w:t xml:space="preserve"> family or friends and gain their support with a quit attempt.</w:t>
      </w:r>
      <w:r w:rsidRPr="0075628C">
        <w:t xml:space="preserve"> </w:t>
      </w:r>
    </w:p>
    <w:p w14:paraId="732AE656" w14:textId="77777777" w:rsidR="00DA0C18" w:rsidRPr="00DA0C18" w:rsidRDefault="00DA0C18" w:rsidP="000510C9">
      <w:pPr>
        <w:pStyle w:val="ListParagraph"/>
        <w:spacing w:after="0" w:line="240" w:lineRule="auto"/>
        <w:ind w:left="714"/>
        <w:jc w:val="both"/>
        <w:rPr>
          <w:i/>
        </w:rPr>
      </w:pPr>
    </w:p>
    <w:p w14:paraId="38BE4464" w14:textId="0665D9E5" w:rsidR="00E77FE6" w:rsidRDefault="00E77FE6" w:rsidP="000510C9">
      <w:pPr>
        <w:pStyle w:val="ListParagraph"/>
        <w:numPr>
          <w:ilvl w:val="0"/>
          <w:numId w:val="13"/>
        </w:numPr>
        <w:spacing w:after="0" w:line="240" w:lineRule="auto"/>
        <w:jc w:val="both"/>
      </w:pPr>
      <w:r>
        <w:t>Advise partner</w:t>
      </w:r>
      <w:r w:rsidR="000B3EE8">
        <w:t>s</w:t>
      </w:r>
      <w:r>
        <w:t xml:space="preserve">/family members to smoke outside or vape when with </w:t>
      </w:r>
      <w:r w:rsidR="000B3EE8">
        <w:t>her</w:t>
      </w:r>
      <w:r w:rsidR="00DA0C18">
        <w:t xml:space="preserve"> if they do not want to quit. </w:t>
      </w:r>
    </w:p>
    <w:p w14:paraId="79B0FF56" w14:textId="77777777" w:rsidR="00DA0C18" w:rsidRDefault="00DA0C18" w:rsidP="000510C9">
      <w:pPr>
        <w:pStyle w:val="ListParagraph"/>
        <w:spacing w:after="0" w:line="240" w:lineRule="auto"/>
        <w:ind w:left="714"/>
        <w:jc w:val="both"/>
      </w:pPr>
    </w:p>
    <w:p w14:paraId="76528B10" w14:textId="0A8D3FD0" w:rsidR="00A54B4F" w:rsidRDefault="008376D9" w:rsidP="000510C9">
      <w:pPr>
        <w:pStyle w:val="ListParagraph"/>
        <w:numPr>
          <w:ilvl w:val="0"/>
          <w:numId w:val="13"/>
        </w:numPr>
        <w:spacing w:after="0" w:line="240" w:lineRule="auto"/>
        <w:jc w:val="both"/>
      </w:pPr>
      <w:proofErr w:type="gramStart"/>
      <w:r>
        <w:t>Advise</w:t>
      </w:r>
      <w:proofErr w:type="gramEnd"/>
      <w:r>
        <w:t xml:space="preserve"> and support partners/family members to help establish smoke free home by smoking outside</w:t>
      </w:r>
      <w:r w:rsidR="00DA0C18">
        <w:t>.</w:t>
      </w:r>
      <w:r>
        <w:t xml:space="preserve"> </w:t>
      </w:r>
    </w:p>
    <w:p w14:paraId="13B504BD" w14:textId="77777777" w:rsidR="00DA0C18" w:rsidRDefault="00DA0C18" w:rsidP="000510C9">
      <w:pPr>
        <w:pStyle w:val="ListParagraph"/>
        <w:spacing w:after="0" w:line="240" w:lineRule="auto"/>
        <w:ind w:left="714"/>
        <w:jc w:val="both"/>
      </w:pPr>
    </w:p>
    <w:p w14:paraId="4506BE79" w14:textId="6DFE919A" w:rsidR="00A54B4F" w:rsidRDefault="00A54B4F" w:rsidP="000510C9">
      <w:pPr>
        <w:pStyle w:val="ListParagraph"/>
        <w:numPr>
          <w:ilvl w:val="0"/>
          <w:numId w:val="13"/>
        </w:numPr>
        <w:spacing w:after="0" w:line="240" w:lineRule="auto"/>
      </w:pPr>
      <w:r w:rsidRPr="00A54B4F">
        <w:t xml:space="preserve">Establish the stressors in </w:t>
      </w:r>
      <w:r w:rsidR="000B3EE8">
        <w:t>women’s lives</w:t>
      </w:r>
      <w:r w:rsidRPr="00A54B4F">
        <w:t xml:space="preserve"> and explore ways </w:t>
      </w:r>
      <w:r w:rsidR="000B3EE8">
        <w:t>they</w:t>
      </w:r>
      <w:r w:rsidRPr="00A54B4F">
        <w:t xml:space="preserve"> can manage them</w:t>
      </w:r>
      <w:r w:rsidR="00DA0C18">
        <w:t>.</w:t>
      </w:r>
      <w:r w:rsidRPr="00A54B4F">
        <w:t xml:space="preserve"> </w:t>
      </w:r>
    </w:p>
    <w:p w14:paraId="4CFAE79F" w14:textId="77777777" w:rsidR="00DA0C18" w:rsidRPr="00A54B4F" w:rsidRDefault="00DA0C18" w:rsidP="000510C9">
      <w:pPr>
        <w:pStyle w:val="ListParagraph"/>
        <w:spacing w:after="0" w:line="240" w:lineRule="auto"/>
      </w:pPr>
    </w:p>
    <w:p w14:paraId="2EC6089E" w14:textId="36783DF4" w:rsidR="00A54B4F" w:rsidRDefault="009714C1" w:rsidP="000510C9">
      <w:pPr>
        <w:pStyle w:val="ListParagraph"/>
        <w:numPr>
          <w:ilvl w:val="0"/>
          <w:numId w:val="13"/>
        </w:numPr>
        <w:spacing w:after="0" w:line="240" w:lineRule="auto"/>
      </w:pPr>
      <w:r>
        <w:t>Explore and</w:t>
      </w:r>
      <w:r w:rsidR="00A54B4F" w:rsidRPr="00A54B4F">
        <w:t xml:space="preserve"> help </w:t>
      </w:r>
      <w:r>
        <w:t xml:space="preserve">women find ways to </w:t>
      </w:r>
      <w:r w:rsidR="00A54B4F" w:rsidRPr="00A54B4F">
        <w:t>manage negative feelings</w:t>
      </w:r>
      <w:r>
        <w:t>,</w:t>
      </w:r>
      <w:r w:rsidR="00A54B4F" w:rsidRPr="00A54B4F">
        <w:t xml:space="preserve"> </w:t>
      </w:r>
      <w:r>
        <w:t>such as</w:t>
      </w:r>
      <w:r w:rsidR="00A54B4F" w:rsidRPr="00A54B4F">
        <w:t xml:space="preserve"> boredom</w:t>
      </w:r>
      <w:r>
        <w:t xml:space="preserve"> or</w:t>
      </w:r>
      <w:r w:rsidRPr="00A54B4F">
        <w:t xml:space="preserve"> </w:t>
      </w:r>
      <w:r w:rsidR="00DA0C18">
        <w:t>stress.</w:t>
      </w:r>
    </w:p>
    <w:p w14:paraId="75AABBEE" w14:textId="77777777" w:rsidR="00DA0C18" w:rsidRPr="00A54B4F" w:rsidRDefault="00DA0C18" w:rsidP="000510C9">
      <w:pPr>
        <w:pStyle w:val="ListParagraph"/>
        <w:spacing w:after="0" w:line="240" w:lineRule="auto"/>
      </w:pPr>
    </w:p>
    <w:p w14:paraId="7E455502" w14:textId="60B19971" w:rsidR="00A54B4F" w:rsidRDefault="00A54B4F" w:rsidP="000510C9">
      <w:pPr>
        <w:pStyle w:val="ListParagraph"/>
        <w:numPr>
          <w:ilvl w:val="0"/>
          <w:numId w:val="13"/>
        </w:numPr>
        <w:spacing w:after="0" w:line="240" w:lineRule="auto"/>
      </w:pPr>
      <w:r w:rsidRPr="00A54B4F">
        <w:t>Inform women that enduring the stress of quitting will be better for the baby than continuing to smoke</w:t>
      </w:r>
      <w:r w:rsidR="00DA0C18">
        <w:t>.</w:t>
      </w:r>
      <w:r w:rsidRPr="00A54B4F">
        <w:t xml:space="preserve"> </w:t>
      </w:r>
    </w:p>
    <w:p w14:paraId="7719B7D3" w14:textId="77777777" w:rsidR="00DA0C18" w:rsidRPr="00A54B4F" w:rsidRDefault="00DA0C18" w:rsidP="000510C9">
      <w:pPr>
        <w:pStyle w:val="ListParagraph"/>
        <w:spacing w:after="0" w:line="240" w:lineRule="auto"/>
      </w:pPr>
    </w:p>
    <w:p w14:paraId="28B7270A" w14:textId="4026EAF4" w:rsidR="00A54B4F" w:rsidRDefault="00A54B4F" w:rsidP="000510C9">
      <w:pPr>
        <w:pStyle w:val="ListParagraph"/>
        <w:numPr>
          <w:ilvl w:val="0"/>
          <w:numId w:val="13"/>
        </w:numPr>
        <w:spacing w:after="0" w:line="240" w:lineRule="auto"/>
      </w:pPr>
      <w:r w:rsidRPr="00A54B4F">
        <w:t>Encourage women to discuss issues surrounding mental well-being and help them to develop coping strategies around this</w:t>
      </w:r>
      <w:r w:rsidR="000B3EE8">
        <w:t>;</w:t>
      </w:r>
      <w:r w:rsidRPr="00A54B4F">
        <w:t xml:space="preserve"> explain that quitting can lead to making such issues better</w:t>
      </w:r>
      <w:r w:rsidR="00DA0C18">
        <w:t>.</w:t>
      </w:r>
    </w:p>
    <w:p w14:paraId="35CDE098" w14:textId="77777777" w:rsidR="00DA0C18" w:rsidRDefault="00DA0C18" w:rsidP="000510C9">
      <w:pPr>
        <w:pStyle w:val="ListParagraph"/>
        <w:spacing w:after="0" w:line="240" w:lineRule="auto"/>
      </w:pPr>
    </w:p>
    <w:p w14:paraId="54FF3759" w14:textId="13A6F215" w:rsidR="00A54B4F" w:rsidRDefault="00A54B4F" w:rsidP="000510C9">
      <w:pPr>
        <w:pStyle w:val="ListParagraph"/>
        <w:numPr>
          <w:ilvl w:val="0"/>
          <w:numId w:val="13"/>
        </w:numPr>
        <w:spacing w:after="0" w:line="240" w:lineRule="auto"/>
      </w:pPr>
      <w:r w:rsidRPr="00A54B4F">
        <w:t>Encourage women’s decisions to protec</w:t>
      </w:r>
      <w:r w:rsidR="00DA0C18">
        <w:t xml:space="preserve">t their babies. </w:t>
      </w:r>
    </w:p>
    <w:p w14:paraId="06A1D5B1" w14:textId="77777777" w:rsidR="00DA0C18" w:rsidRPr="00A54B4F" w:rsidRDefault="00DA0C18" w:rsidP="000510C9">
      <w:pPr>
        <w:pStyle w:val="ListParagraph"/>
        <w:spacing w:after="0" w:line="240" w:lineRule="auto"/>
      </w:pPr>
    </w:p>
    <w:p w14:paraId="5DFB4339" w14:textId="7DD1A1EC" w:rsidR="00A54B4F" w:rsidRDefault="00A54B4F" w:rsidP="000510C9">
      <w:pPr>
        <w:pStyle w:val="ListParagraph"/>
        <w:numPr>
          <w:ilvl w:val="0"/>
          <w:numId w:val="13"/>
        </w:numPr>
        <w:spacing w:after="0" w:line="240" w:lineRule="auto"/>
      </w:pPr>
      <w:r w:rsidRPr="00A54B4F">
        <w:t xml:space="preserve">Explain </w:t>
      </w:r>
      <w:r w:rsidR="00E54C1E">
        <w:t>they</w:t>
      </w:r>
      <w:r w:rsidRPr="00A54B4F">
        <w:t xml:space="preserve"> </w:t>
      </w:r>
      <w:r w:rsidR="00E54C1E">
        <w:t>are</w:t>
      </w:r>
      <w:r w:rsidRPr="00A54B4F">
        <w:t xml:space="preserve"> different now as </w:t>
      </w:r>
      <w:r w:rsidR="00E54C1E">
        <w:t>they are</w:t>
      </w:r>
      <w:r w:rsidRPr="00A54B4F">
        <w:t xml:space="preserve"> pregnant and </w:t>
      </w:r>
      <w:r w:rsidR="00E20EFE">
        <w:t>smoking is</w:t>
      </w:r>
      <w:r w:rsidRPr="00A54B4F">
        <w:t xml:space="preserve"> not an individual choice any more.  </w:t>
      </w:r>
    </w:p>
    <w:p w14:paraId="6E3DDAC9" w14:textId="77777777" w:rsidR="00DA0C18" w:rsidRDefault="00DA0C18" w:rsidP="000510C9">
      <w:pPr>
        <w:pStyle w:val="ListParagraph"/>
        <w:spacing w:after="0" w:line="240" w:lineRule="auto"/>
      </w:pPr>
    </w:p>
    <w:p w14:paraId="103A9E1B" w14:textId="77777777" w:rsidR="00DA0C18" w:rsidRDefault="00593027" w:rsidP="000510C9">
      <w:pPr>
        <w:pStyle w:val="ListParagraph"/>
        <w:numPr>
          <w:ilvl w:val="0"/>
          <w:numId w:val="13"/>
        </w:numPr>
        <w:spacing w:after="0" w:line="240" w:lineRule="auto"/>
        <w:jc w:val="both"/>
      </w:pPr>
      <w:r>
        <w:t>Praise women for seeking help</w:t>
      </w:r>
      <w:r w:rsidR="00DA0C18">
        <w:t>.</w:t>
      </w:r>
    </w:p>
    <w:p w14:paraId="0B4EBF25" w14:textId="19972AF5" w:rsidR="00593027" w:rsidRDefault="00593027" w:rsidP="000510C9">
      <w:pPr>
        <w:pStyle w:val="ListParagraph"/>
        <w:spacing w:after="0" w:line="240" w:lineRule="auto"/>
        <w:ind w:firstLine="45"/>
        <w:jc w:val="both"/>
      </w:pPr>
    </w:p>
    <w:p w14:paraId="7A14B507" w14:textId="77777777" w:rsidR="00DA0C18" w:rsidRDefault="00E20EFE" w:rsidP="000510C9">
      <w:pPr>
        <w:pStyle w:val="ListParagraph"/>
        <w:numPr>
          <w:ilvl w:val="0"/>
          <w:numId w:val="13"/>
        </w:numPr>
        <w:spacing w:after="0" w:line="240" w:lineRule="auto"/>
        <w:jc w:val="both"/>
      </w:pPr>
      <w:r>
        <w:t>B</w:t>
      </w:r>
      <w:r w:rsidR="00E77FE6">
        <w:t xml:space="preserve">oost their self confidence in being able to quit </w:t>
      </w:r>
      <w:r>
        <w:t>by</w:t>
      </w:r>
      <w:r w:rsidR="00E77FE6">
        <w:t xml:space="preserve"> giv</w:t>
      </w:r>
      <w:r>
        <w:t>ing</w:t>
      </w:r>
      <w:r w:rsidR="00E77FE6">
        <w:t xml:space="preserve"> praise and positive reinforcement</w:t>
      </w:r>
      <w:r w:rsidR="00DA0C18">
        <w:t>.</w:t>
      </w:r>
    </w:p>
    <w:p w14:paraId="6707B552" w14:textId="2B0A0575" w:rsidR="00E77FE6" w:rsidRDefault="00E77FE6" w:rsidP="000510C9">
      <w:pPr>
        <w:pStyle w:val="ListParagraph"/>
        <w:spacing w:after="0" w:line="240" w:lineRule="auto"/>
        <w:ind w:firstLine="45"/>
        <w:jc w:val="both"/>
      </w:pPr>
    </w:p>
    <w:p w14:paraId="72EC522B" w14:textId="77777777" w:rsidR="00DA0C18" w:rsidRPr="00DA0C18" w:rsidRDefault="00593027" w:rsidP="000510C9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i/>
        </w:rPr>
      </w:pPr>
      <w:r>
        <w:t>Assess women’s level</w:t>
      </w:r>
      <w:r w:rsidR="00515935">
        <w:t>s</w:t>
      </w:r>
      <w:r>
        <w:t xml:space="preserve"> of motivation to quit and establish ways to build on </w:t>
      </w:r>
      <w:r w:rsidR="00515935">
        <w:t>this</w:t>
      </w:r>
      <w:r w:rsidR="00DA0C18">
        <w:t>.</w:t>
      </w:r>
    </w:p>
    <w:p w14:paraId="2DC4048D" w14:textId="6D2F9948" w:rsidR="00593027" w:rsidRPr="00DA0C18" w:rsidRDefault="00593027" w:rsidP="000510C9">
      <w:pPr>
        <w:pStyle w:val="ListParagraph"/>
        <w:spacing w:after="0" w:line="240" w:lineRule="auto"/>
        <w:ind w:firstLine="105"/>
        <w:jc w:val="both"/>
        <w:rPr>
          <w:i/>
        </w:rPr>
      </w:pPr>
    </w:p>
    <w:p w14:paraId="171DAF43" w14:textId="77777777" w:rsidR="00DA0C18" w:rsidRDefault="009714C1" w:rsidP="000510C9">
      <w:pPr>
        <w:pStyle w:val="ListParagraph"/>
        <w:numPr>
          <w:ilvl w:val="0"/>
          <w:numId w:val="13"/>
        </w:numPr>
        <w:spacing w:after="0" w:line="240" w:lineRule="auto"/>
        <w:jc w:val="both"/>
      </w:pPr>
      <w:r>
        <w:t xml:space="preserve">Build on </w:t>
      </w:r>
      <w:r w:rsidR="00593027">
        <w:t>any sense of guilt</w:t>
      </w:r>
      <w:r w:rsidR="00E54C1E">
        <w:t>,</w:t>
      </w:r>
      <w:r w:rsidR="00593027">
        <w:t xml:space="preserve"> turn it into a positive reason for wanting to quit</w:t>
      </w:r>
      <w:r w:rsidR="00DA0C18">
        <w:t>.</w:t>
      </w:r>
    </w:p>
    <w:p w14:paraId="53EF4F11" w14:textId="7BCADAC8" w:rsidR="00593027" w:rsidRDefault="00593027" w:rsidP="000510C9">
      <w:pPr>
        <w:pStyle w:val="ListParagraph"/>
        <w:spacing w:after="0" w:line="240" w:lineRule="auto"/>
        <w:ind w:firstLine="45"/>
        <w:jc w:val="both"/>
      </w:pPr>
    </w:p>
    <w:p w14:paraId="179F6B39" w14:textId="77777777" w:rsidR="00DA0C18" w:rsidRPr="00DA0C18" w:rsidRDefault="00F83121" w:rsidP="000510C9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i/>
        </w:rPr>
      </w:pPr>
      <w:r>
        <w:t xml:space="preserve">Help the </w:t>
      </w:r>
      <w:r w:rsidR="00E54C1E">
        <w:t>women</w:t>
      </w:r>
      <w:r w:rsidR="00E77FE6">
        <w:t xml:space="preserve"> </w:t>
      </w:r>
      <w:r>
        <w:t>to feel confident</w:t>
      </w:r>
      <w:r w:rsidR="00E77FE6">
        <w:t xml:space="preserve"> </w:t>
      </w:r>
      <w:r>
        <w:t xml:space="preserve">in being able to </w:t>
      </w:r>
      <w:r w:rsidR="00E77FE6">
        <w:t>experience time out or relieve boredom without a cigarette</w:t>
      </w:r>
      <w:r w:rsidR="00DA0C18">
        <w:t>.</w:t>
      </w:r>
    </w:p>
    <w:p w14:paraId="1EB921B5" w14:textId="0BF74CA2" w:rsidR="00E77FE6" w:rsidRPr="00DA0C18" w:rsidRDefault="00E77FE6" w:rsidP="000510C9">
      <w:pPr>
        <w:pStyle w:val="ListParagraph"/>
        <w:spacing w:after="0" w:line="240" w:lineRule="auto"/>
        <w:ind w:firstLine="45"/>
        <w:jc w:val="both"/>
        <w:rPr>
          <w:i/>
        </w:rPr>
      </w:pPr>
    </w:p>
    <w:p w14:paraId="3F4EF120" w14:textId="0E7570CB" w:rsidR="00E77FE6" w:rsidRDefault="00E77FE6" w:rsidP="000510C9">
      <w:pPr>
        <w:pStyle w:val="ListParagraph"/>
        <w:numPr>
          <w:ilvl w:val="0"/>
          <w:numId w:val="13"/>
        </w:numPr>
        <w:spacing w:after="0" w:line="240" w:lineRule="auto"/>
        <w:jc w:val="both"/>
      </w:pPr>
      <w:r>
        <w:t xml:space="preserve">Assist </w:t>
      </w:r>
      <w:r w:rsidR="00E54C1E">
        <w:t>women</w:t>
      </w:r>
      <w:r>
        <w:t xml:space="preserve"> to plan </w:t>
      </w:r>
      <w:r w:rsidR="008376D9">
        <w:t xml:space="preserve">alternative ways to reward herself </w:t>
      </w:r>
      <w:r>
        <w:t>for not smoking</w:t>
      </w:r>
      <w:r w:rsidR="00DA0C18">
        <w:t>.</w:t>
      </w:r>
      <w:r>
        <w:t xml:space="preserve"> </w:t>
      </w:r>
    </w:p>
    <w:p w14:paraId="4A74E21A" w14:textId="77777777" w:rsidR="00DA0C18" w:rsidRDefault="00DA0C18" w:rsidP="000510C9">
      <w:pPr>
        <w:pStyle w:val="ListParagraph"/>
        <w:spacing w:after="0" w:line="240" w:lineRule="auto"/>
        <w:ind w:left="714"/>
        <w:jc w:val="both"/>
      </w:pPr>
    </w:p>
    <w:p w14:paraId="52852055" w14:textId="095A8BB8" w:rsidR="00E77FE6" w:rsidRDefault="00E77FE6" w:rsidP="000510C9">
      <w:pPr>
        <w:pStyle w:val="ListParagraph"/>
        <w:numPr>
          <w:ilvl w:val="0"/>
          <w:numId w:val="13"/>
        </w:numPr>
        <w:spacing w:after="0" w:line="240" w:lineRule="auto"/>
        <w:jc w:val="both"/>
      </w:pPr>
      <w:r>
        <w:t xml:space="preserve">Give praise to </w:t>
      </w:r>
      <w:r w:rsidR="00E54C1E">
        <w:t>women who say</w:t>
      </w:r>
      <w:r>
        <w:t xml:space="preserve"> </w:t>
      </w:r>
      <w:r w:rsidR="00E54C1E">
        <w:t>they</w:t>
      </w:r>
      <w:r>
        <w:t xml:space="preserve"> want to protect </w:t>
      </w:r>
      <w:r w:rsidR="00E54C1E">
        <w:t>their</w:t>
      </w:r>
      <w:r>
        <w:t xml:space="preserve"> unborn baby from the harm of smoking</w:t>
      </w:r>
      <w:r w:rsidR="00DA0C18">
        <w:t>.</w:t>
      </w:r>
    </w:p>
    <w:p w14:paraId="71AECBFC" w14:textId="77777777" w:rsidR="00DA0C18" w:rsidRDefault="00DA0C18" w:rsidP="000510C9">
      <w:pPr>
        <w:pStyle w:val="ListParagraph"/>
        <w:spacing w:after="0" w:line="240" w:lineRule="auto"/>
        <w:ind w:left="714"/>
        <w:jc w:val="both"/>
      </w:pPr>
    </w:p>
    <w:p w14:paraId="31E3EDC5" w14:textId="778B504B" w:rsidR="00E77FE6" w:rsidRDefault="00E77FE6" w:rsidP="000510C9">
      <w:pPr>
        <w:pStyle w:val="ListParagraph"/>
        <w:numPr>
          <w:ilvl w:val="0"/>
          <w:numId w:val="13"/>
        </w:numPr>
        <w:spacing w:after="0" w:line="240" w:lineRule="auto"/>
        <w:jc w:val="both"/>
      </w:pPr>
      <w:r>
        <w:t xml:space="preserve">Reinforce </w:t>
      </w:r>
      <w:r w:rsidR="00E54C1E">
        <w:t xml:space="preserve">their </w:t>
      </w:r>
      <w:r>
        <w:t>ideas about wanting to bring up children in a smoke-</w:t>
      </w:r>
      <w:r w:rsidR="00DA0C18">
        <w:t>free environment as being valid.</w:t>
      </w:r>
    </w:p>
    <w:p w14:paraId="68C82C2F" w14:textId="77777777" w:rsidR="00DA0C18" w:rsidRDefault="00DA0C18" w:rsidP="000510C9">
      <w:pPr>
        <w:pStyle w:val="ListParagraph"/>
        <w:spacing w:after="0" w:line="240" w:lineRule="auto"/>
        <w:ind w:left="714"/>
        <w:jc w:val="both"/>
      </w:pPr>
    </w:p>
    <w:p w14:paraId="04B4CB8F" w14:textId="26B2F12A" w:rsidR="00593027" w:rsidRDefault="00593027" w:rsidP="000510C9">
      <w:pPr>
        <w:pStyle w:val="ListParagraph"/>
        <w:numPr>
          <w:ilvl w:val="0"/>
          <w:numId w:val="13"/>
        </w:numPr>
        <w:spacing w:after="0" w:line="240" w:lineRule="auto"/>
        <w:jc w:val="both"/>
      </w:pPr>
      <w:r>
        <w:t>Discuss the risks of smoking and benefits of quitting during pregnancy</w:t>
      </w:r>
      <w:r w:rsidR="00DA0C18">
        <w:t>.</w:t>
      </w:r>
      <w:r>
        <w:t xml:space="preserve"> </w:t>
      </w:r>
    </w:p>
    <w:p w14:paraId="39DA8FC8" w14:textId="77777777" w:rsidR="00DA0C18" w:rsidRPr="00D626C9" w:rsidRDefault="00DA0C18" w:rsidP="000510C9">
      <w:pPr>
        <w:pStyle w:val="ListParagraph"/>
        <w:spacing w:after="0" w:line="240" w:lineRule="auto"/>
        <w:ind w:left="714"/>
        <w:jc w:val="both"/>
      </w:pPr>
    </w:p>
    <w:p w14:paraId="6FDA8CD4" w14:textId="77777777" w:rsidR="00DA0C18" w:rsidRDefault="00E77FE6" w:rsidP="000510C9">
      <w:pPr>
        <w:pStyle w:val="ListParagraph"/>
        <w:numPr>
          <w:ilvl w:val="0"/>
          <w:numId w:val="13"/>
        </w:numPr>
        <w:spacing w:after="0" w:line="240" w:lineRule="auto"/>
        <w:jc w:val="both"/>
      </w:pPr>
      <w:r>
        <w:t xml:space="preserve">Assess </w:t>
      </w:r>
      <w:r w:rsidR="00E54C1E">
        <w:t>women’s</w:t>
      </w:r>
      <w:r>
        <w:t xml:space="preserve"> knowledge and understanding of the risks and tailor information given accordingly</w:t>
      </w:r>
      <w:r w:rsidR="00DA0C18">
        <w:t>.</w:t>
      </w:r>
    </w:p>
    <w:p w14:paraId="26F1D1D1" w14:textId="1C830CAC" w:rsidR="00E77FE6" w:rsidRDefault="00E77FE6" w:rsidP="000510C9">
      <w:pPr>
        <w:pStyle w:val="ListParagraph"/>
        <w:spacing w:after="0" w:line="240" w:lineRule="auto"/>
        <w:ind w:left="714" w:firstLine="45"/>
        <w:jc w:val="both"/>
      </w:pPr>
    </w:p>
    <w:p w14:paraId="260B007D" w14:textId="2ADDE5C2" w:rsidR="00E77FE6" w:rsidRDefault="00E77FE6" w:rsidP="000510C9">
      <w:pPr>
        <w:pStyle w:val="ListParagraph"/>
        <w:numPr>
          <w:ilvl w:val="0"/>
          <w:numId w:val="13"/>
        </w:numPr>
        <w:spacing w:after="0" w:line="240" w:lineRule="auto"/>
        <w:jc w:val="both"/>
      </w:pPr>
      <w:r w:rsidRPr="00A20519">
        <w:t xml:space="preserve">Assess the </w:t>
      </w:r>
      <w:r>
        <w:t xml:space="preserve">partner’s/ family member’s </w:t>
      </w:r>
      <w:r w:rsidRPr="00A20519">
        <w:t>knowledge and understanding of the risks and tailor information given accordingly</w:t>
      </w:r>
      <w:r w:rsidR="009B6F3D">
        <w:t>.</w:t>
      </w:r>
      <w:r>
        <w:t xml:space="preserve"> </w:t>
      </w:r>
    </w:p>
    <w:p w14:paraId="3FE3CE16" w14:textId="77777777" w:rsidR="00DA0C18" w:rsidRDefault="00DA0C18" w:rsidP="000510C9">
      <w:pPr>
        <w:pStyle w:val="ListParagraph"/>
        <w:spacing w:after="0" w:line="240" w:lineRule="auto"/>
        <w:ind w:left="714"/>
        <w:jc w:val="both"/>
      </w:pPr>
    </w:p>
    <w:p w14:paraId="0F1E92C8" w14:textId="63FE174C" w:rsidR="00E77FE6" w:rsidRDefault="00E77FE6" w:rsidP="000510C9">
      <w:pPr>
        <w:pStyle w:val="ListParagraph"/>
        <w:numPr>
          <w:ilvl w:val="0"/>
          <w:numId w:val="13"/>
        </w:numPr>
        <w:spacing w:after="0" w:line="240" w:lineRule="auto"/>
        <w:jc w:val="both"/>
      </w:pPr>
      <w:r>
        <w:t>Explain the financial benefits of quitting</w:t>
      </w:r>
      <w:r w:rsidR="009B6F3D">
        <w:t>.</w:t>
      </w:r>
      <w:r>
        <w:t xml:space="preserve"> </w:t>
      </w:r>
    </w:p>
    <w:p w14:paraId="25D09DD8" w14:textId="77777777" w:rsidR="009B6F3D" w:rsidRDefault="009B6F3D" w:rsidP="000510C9">
      <w:pPr>
        <w:pStyle w:val="ListParagraph"/>
        <w:spacing w:after="0" w:line="240" w:lineRule="auto"/>
        <w:jc w:val="both"/>
      </w:pPr>
    </w:p>
    <w:p w14:paraId="0D5DC707" w14:textId="77777777" w:rsidR="009B6F3D" w:rsidRDefault="00E77FE6" w:rsidP="000510C9">
      <w:pPr>
        <w:pStyle w:val="ListParagraph"/>
        <w:numPr>
          <w:ilvl w:val="0"/>
          <w:numId w:val="13"/>
        </w:numPr>
        <w:spacing w:after="0" w:line="240" w:lineRule="auto"/>
        <w:jc w:val="both"/>
      </w:pPr>
      <w:r>
        <w:t>Explain to women that although smoking has become part of life,</w:t>
      </w:r>
      <w:r w:rsidRPr="009438B0">
        <w:t xml:space="preserve"> once </w:t>
      </w:r>
      <w:r w:rsidR="00515935">
        <w:t>they have stopped</w:t>
      </w:r>
      <w:r w:rsidR="00515935" w:rsidRPr="009438B0">
        <w:t xml:space="preserve"> </w:t>
      </w:r>
      <w:r w:rsidRPr="009438B0">
        <w:t>for a while</w:t>
      </w:r>
      <w:r>
        <w:t xml:space="preserve"> it will become less normal and they will feel differently about cigarettes</w:t>
      </w:r>
      <w:r w:rsidR="009B6F3D">
        <w:t>.</w:t>
      </w:r>
    </w:p>
    <w:p w14:paraId="22F1AE31" w14:textId="4EA8BB58" w:rsidR="00E77FE6" w:rsidRDefault="00E77FE6" w:rsidP="000510C9">
      <w:pPr>
        <w:pStyle w:val="ListParagraph"/>
        <w:spacing w:after="0" w:line="240" w:lineRule="auto"/>
        <w:ind w:left="714"/>
        <w:jc w:val="both"/>
      </w:pPr>
    </w:p>
    <w:p w14:paraId="2CB455BC" w14:textId="7462E479" w:rsidR="00E77FE6" w:rsidRDefault="00E54C1E" w:rsidP="000510C9">
      <w:pPr>
        <w:pStyle w:val="ListParagraph"/>
        <w:numPr>
          <w:ilvl w:val="0"/>
          <w:numId w:val="13"/>
        </w:numPr>
        <w:spacing w:after="0" w:line="240" w:lineRule="auto"/>
        <w:jc w:val="both"/>
      </w:pPr>
      <w:r>
        <w:t>Ask the women</w:t>
      </w:r>
      <w:r w:rsidR="00E77FE6" w:rsidRPr="0002007B">
        <w:t xml:space="preserve"> to think about what she might gain from being a long term non-smoker</w:t>
      </w:r>
      <w:r w:rsidR="009B6F3D">
        <w:t>.</w:t>
      </w:r>
      <w:r w:rsidR="00E77FE6" w:rsidRPr="0002007B">
        <w:t xml:space="preserve"> </w:t>
      </w:r>
    </w:p>
    <w:p w14:paraId="10E3DE1C" w14:textId="77777777" w:rsidR="009B6F3D" w:rsidRDefault="009B6F3D" w:rsidP="000510C9">
      <w:pPr>
        <w:pStyle w:val="ListParagraph"/>
        <w:spacing w:after="0" w:line="240" w:lineRule="auto"/>
        <w:jc w:val="both"/>
      </w:pPr>
    </w:p>
    <w:p w14:paraId="1D49CF29" w14:textId="3A975138" w:rsidR="00E77FE6" w:rsidRPr="009B6F3D" w:rsidRDefault="00E77FE6" w:rsidP="000510C9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b/>
        </w:rPr>
      </w:pPr>
      <w:r>
        <w:t>Explain how smoking can affect mood</w:t>
      </w:r>
      <w:r w:rsidR="009B6F3D">
        <w:t>.</w:t>
      </w:r>
      <w:r>
        <w:t xml:space="preserve"> </w:t>
      </w:r>
    </w:p>
    <w:p w14:paraId="5A13A8C9" w14:textId="77777777" w:rsidR="009B6F3D" w:rsidRPr="00DA0C18" w:rsidRDefault="009B6F3D" w:rsidP="000510C9">
      <w:pPr>
        <w:pStyle w:val="ListParagraph"/>
        <w:spacing w:after="0" w:line="240" w:lineRule="auto"/>
        <w:jc w:val="both"/>
        <w:rPr>
          <w:b/>
        </w:rPr>
      </w:pPr>
    </w:p>
    <w:p w14:paraId="339D24C6" w14:textId="13FE28AE" w:rsidR="000B3EE8" w:rsidRDefault="000B3EE8" w:rsidP="000510C9">
      <w:pPr>
        <w:pStyle w:val="ListParagraph"/>
        <w:numPr>
          <w:ilvl w:val="0"/>
          <w:numId w:val="13"/>
        </w:numPr>
        <w:spacing w:after="0" w:line="240" w:lineRule="auto"/>
        <w:jc w:val="both"/>
      </w:pPr>
      <w:r>
        <w:t xml:space="preserve">Ask women to imagine how they would feel </w:t>
      </w:r>
      <w:r w:rsidR="009B6F3D">
        <w:t>about a child or a baby smoking.</w:t>
      </w:r>
    </w:p>
    <w:p w14:paraId="186B6851" w14:textId="77777777" w:rsidR="009B6F3D" w:rsidRDefault="009B6F3D" w:rsidP="000510C9">
      <w:pPr>
        <w:pStyle w:val="ListParagraph"/>
        <w:spacing w:after="0" w:line="240" w:lineRule="auto"/>
        <w:jc w:val="both"/>
      </w:pPr>
    </w:p>
    <w:p w14:paraId="3D7B0259" w14:textId="3F46ACB6" w:rsidR="00593027" w:rsidRPr="009B6F3D" w:rsidRDefault="00593027" w:rsidP="000510C9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i/>
        </w:rPr>
      </w:pPr>
      <w:r>
        <w:t xml:space="preserve">Ensure </w:t>
      </w:r>
      <w:r w:rsidR="000B3EE8">
        <w:t>women have</w:t>
      </w:r>
      <w:r>
        <w:t xml:space="preserve"> a good understanding </w:t>
      </w:r>
      <w:r w:rsidR="00515935">
        <w:t>about</w:t>
      </w:r>
      <w:r w:rsidR="009714C1">
        <w:t xml:space="preserve"> </w:t>
      </w:r>
      <w:r w:rsidR="009B6F3D">
        <w:t>the nature of addiction.</w:t>
      </w:r>
    </w:p>
    <w:p w14:paraId="155C9ECE" w14:textId="77777777" w:rsidR="009B6F3D" w:rsidRPr="00DA0C18" w:rsidRDefault="009B6F3D" w:rsidP="000510C9">
      <w:pPr>
        <w:pStyle w:val="ListParagraph"/>
        <w:spacing w:after="0" w:line="240" w:lineRule="auto"/>
        <w:ind w:left="714"/>
        <w:jc w:val="both"/>
        <w:rPr>
          <w:i/>
        </w:rPr>
      </w:pPr>
    </w:p>
    <w:p w14:paraId="130F0D82" w14:textId="77777777" w:rsidR="009B6F3D" w:rsidRDefault="00593027" w:rsidP="000510C9">
      <w:pPr>
        <w:pStyle w:val="ListParagraph"/>
        <w:numPr>
          <w:ilvl w:val="0"/>
          <w:numId w:val="13"/>
        </w:numPr>
        <w:spacing w:after="0" w:line="240" w:lineRule="auto"/>
      </w:pPr>
      <w:r w:rsidRPr="00593027">
        <w:t xml:space="preserve">Explain to women that </w:t>
      </w:r>
      <w:r w:rsidR="00E54C1E">
        <w:t>they</w:t>
      </w:r>
      <w:r w:rsidRPr="00593027">
        <w:t xml:space="preserve"> will metabolise nicotine faster during pregnancy, how that will make them feel, and why support and NRT are important to help with this</w:t>
      </w:r>
      <w:r w:rsidR="009B6F3D">
        <w:t>.</w:t>
      </w:r>
    </w:p>
    <w:p w14:paraId="3315D93D" w14:textId="6FCA0D64" w:rsidR="00593027" w:rsidRPr="00593027" w:rsidRDefault="00593027" w:rsidP="000510C9">
      <w:pPr>
        <w:pStyle w:val="ListParagraph"/>
        <w:spacing w:after="0" w:line="240" w:lineRule="auto"/>
        <w:ind w:firstLine="45"/>
      </w:pPr>
    </w:p>
    <w:p w14:paraId="683BC8E2" w14:textId="771B96D9" w:rsidR="00593027" w:rsidRDefault="00593027" w:rsidP="000510C9">
      <w:pPr>
        <w:pStyle w:val="ListParagraph"/>
        <w:numPr>
          <w:ilvl w:val="0"/>
          <w:numId w:val="13"/>
        </w:numPr>
        <w:spacing w:after="0" w:line="240" w:lineRule="auto"/>
      </w:pPr>
      <w:r w:rsidRPr="00593027">
        <w:t xml:space="preserve">Advise on how to use NRT products properly, explaining how </w:t>
      </w:r>
      <w:r w:rsidR="009714C1">
        <w:t>these</w:t>
      </w:r>
      <w:r w:rsidR="00515935" w:rsidRPr="00593027">
        <w:t xml:space="preserve"> </w:t>
      </w:r>
      <w:r w:rsidRPr="00593027">
        <w:t>work and emphasis that they are safe</w:t>
      </w:r>
      <w:r w:rsidR="009714C1">
        <w:t>r than smoking</w:t>
      </w:r>
      <w:r w:rsidRPr="00593027">
        <w:t xml:space="preserve"> </w:t>
      </w:r>
      <w:r w:rsidR="009B6F3D">
        <w:t>during pregnancy.</w:t>
      </w:r>
    </w:p>
    <w:p w14:paraId="6DDD521C" w14:textId="77777777" w:rsidR="009B6F3D" w:rsidRPr="00593027" w:rsidRDefault="009B6F3D" w:rsidP="000510C9">
      <w:pPr>
        <w:pStyle w:val="ListParagraph"/>
        <w:spacing w:after="0" w:line="240" w:lineRule="auto"/>
      </w:pPr>
    </w:p>
    <w:p w14:paraId="00F0CE16" w14:textId="77777777" w:rsidR="009B6F3D" w:rsidRDefault="00593027" w:rsidP="000510C9">
      <w:pPr>
        <w:pStyle w:val="ListParagraph"/>
        <w:numPr>
          <w:ilvl w:val="0"/>
          <w:numId w:val="13"/>
        </w:numPr>
        <w:spacing w:after="0" w:line="240" w:lineRule="auto"/>
      </w:pPr>
      <w:r w:rsidRPr="00593027">
        <w:t xml:space="preserve">Assist </w:t>
      </w:r>
      <w:r w:rsidR="00E54C1E">
        <w:t>women</w:t>
      </w:r>
      <w:r w:rsidRPr="00593027">
        <w:t xml:space="preserve"> on choosing NRT that is right for </w:t>
      </w:r>
      <w:r w:rsidR="00E54C1E">
        <w:t>them</w:t>
      </w:r>
      <w:r w:rsidRPr="00593027">
        <w:t>, ensure the correct dosage is prescribed/advised upon and provide clear instructions on how and when to use it</w:t>
      </w:r>
      <w:r w:rsidR="009B6F3D">
        <w:t>.</w:t>
      </w:r>
    </w:p>
    <w:p w14:paraId="58966A21" w14:textId="3F5E98A0" w:rsidR="00593027" w:rsidRPr="00593027" w:rsidRDefault="00593027" w:rsidP="000510C9">
      <w:pPr>
        <w:pStyle w:val="ListParagraph"/>
        <w:spacing w:after="0" w:line="240" w:lineRule="auto"/>
        <w:ind w:firstLine="45"/>
      </w:pPr>
    </w:p>
    <w:p w14:paraId="0F403855" w14:textId="77777777" w:rsidR="009B6F3D" w:rsidRDefault="00593027" w:rsidP="000510C9">
      <w:pPr>
        <w:pStyle w:val="ListParagraph"/>
        <w:numPr>
          <w:ilvl w:val="0"/>
          <w:numId w:val="13"/>
        </w:numPr>
        <w:spacing w:after="0" w:line="240" w:lineRule="auto"/>
      </w:pPr>
      <w:r w:rsidRPr="00593027">
        <w:t>Explain that incorrect use of NRT, especially inadequate dosage, can lead to an unsuccessful quit attempt</w:t>
      </w:r>
      <w:r w:rsidR="009B6F3D">
        <w:t>.</w:t>
      </w:r>
    </w:p>
    <w:p w14:paraId="1D7260A3" w14:textId="4095E8FF" w:rsidR="00593027" w:rsidRPr="00593027" w:rsidRDefault="00593027" w:rsidP="000510C9">
      <w:pPr>
        <w:pStyle w:val="ListParagraph"/>
        <w:spacing w:after="0" w:line="240" w:lineRule="auto"/>
        <w:ind w:firstLine="45"/>
      </w:pPr>
    </w:p>
    <w:p w14:paraId="027019B7" w14:textId="77777777" w:rsidR="009B6F3D" w:rsidRDefault="00593027" w:rsidP="000510C9">
      <w:pPr>
        <w:pStyle w:val="ListParagraph"/>
        <w:numPr>
          <w:ilvl w:val="0"/>
          <w:numId w:val="13"/>
        </w:numPr>
        <w:spacing w:after="0" w:line="240" w:lineRule="auto"/>
      </w:pPr>
      <w:r w:rsidRPr="00593027">
        <w:t>Explain the difference between everyday stress and withdrawal symptoms and how</w:t>
      </w:r>
      <w:r w:rsidR="00DA0C18">
        <w:t xml:space="preserve"> NRT can ease these symptoms</w:t>
      </w:r>
      <w:r w:rsidR="009B6F3D">
        <w:t>.</w:t>
      </w:r>
    </w:p>
    <w:p w14:paraId="47F20F3A" w14:textId="02B695E7" w:rsidR="00593027" w:rsidRDefault="00593027" w:rsidP="000510C9">
      <w:pPr>
        <w:pStyle w:val="ListParagraph"/>
        <w:spacing w:after="0" w:line="240" w:lineRule="auto"/>
        <w:ind w:firstLine="45"/>
      </w:pPr>
    </w:p>
    <w:p w14:paraId="5FDE441E" w14:textId="77777777" w:rsidR="009B6F3D" w:rsidRPr="009B6F3D" w:rsidRDefault="00E77FE6" w:rsidP="000510C9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b/>
        </w:rPr>
      </w:pPr>
      <w:r>
        <w:t>Reassure women that it can take a few attempts to quit and they can be successful this time with support and NRT</w:t>
      </w:r>
      <w:r w:rsidR="009B6F3D">
        <w:t>.</w:t>
      </w:r>
    </w:p>
    <w:p w14:paraId="16786729" w14:textId="77777777" w:rsidR="009B6F3D" w:rsidRDefault="009B6F3D" w:rsidP="000510C9">
      <w:pPr>
        <w:pStyle w:val="ListParagraph"/>
        <w:spacing w:after="0" w:line="240" w:lineRule="auto"/>
      </w:pPr>
    </w:p>
    <w:p w14:paraId="18047EC3" w14:textId="36B8854A" w:rsidR="009B6F3D" w:rsidRPr="009B6F3D" w:rsidRDefault="00E77FE6" w:rsidP="000510C9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b/>
        </w:rPr>
      </w:pPr>
      <w:r>
        <w:t xml:space="preserve"> </w:t>
      </w:r>
      <w:r w:rsidR="00E54C1E">
        <w:t>Provide support early in pregnancy</w:t>
      </w:r>
      <w:r w:rsidR="009B6F3D">
        <w:t>.</w:t>
      </w:r>
    </w:p>
    <w:p w14:paraId="47B14BC9" w14:textId="6CB48CDF" w:rsidR="00E54C1E" w:rsidRPr="00DA0C18" w:rsidRDefault="00E54C1E" w:rsidP="000510C9">
      <w:pPr>
        <w:pStyle w:val="ListParagraph"/>
        <w:spacing w:after="0" w:line="240" w:lineRule="auto"/>
        <w:ind w:left="714" w:firstLine="45"/>
        <w:jc w:val="both"/>
        <w:rPr>
          <w:b/>
        </w:rPr>
      </w:pPr>
    </w:p>
    <w:p w14:paraId="3A3DCE2D" w14:textId="77777777" w:rsidR="009B6F3D" w:rsidRDefault="00593027" w:rsidP="000510C9">
      <w:pPr>
        <w:pStyle w:val="ListParagraph"/>
        <w:numPr>
          <w:ilvl w:val="0"/>
          <w:numId w:val="13"/>
        </w:numPr>
        <w:spacing w:after="0" w:line="240" w:lineRule="auto"/>
      </w:pPr>
      <w:r w:rsidRPr="00593027">
        <w:lastRenderedPageBreak/>
        <w:t>If relevant / possible advise women to attend a social support group which offers cessation support as well as advice on other healthy habits during pregnancy</w:t>
      </w:r>
      <w:r w:rsidR="009B6F3D">
        <w:t>.</w:t>
      </w:r>
    </w:p>
    <w:p w14:paraId="77B548B7" w14:textId="21CD2947" w:rsidR="00593027" w:rsidRDefault="00593027" w:rsidP="000510C9">
      <w:pPr>
        <w:pStyle w:val="ListParagraph"/>
        <w:spacing w:after="0" w:line="240" w:lineRule="auto"/>
        <w:ind w:firstLine="45"/>
      </w:pPr>
    </w:p>
    <w:p w14:paraId="34556F96" w14:textId="77777777" w:rsidR="009B6F3D" w:rsidRDefault="00E77FE6" w:rsidP="000510C9">
      <w:pPr>
        <w:pStyle w:val="ListParagraph"/>
        <w:numPr>
          <w:ilvl w:val="0"/>
          <w:numId w:val="13"/>
        </w:numPr>
        <w:spacing w:after="0" w:line="240" w:lineRule="auto"/>
        <w:jc w:val="both"/>
      </w:pPr>
      <w:r>
        <w:t>Discuss and provide support on how to control unhealthy weight gain when quitting smoking</w:t>
      </w:r>
      <w:r w:rsidR="00124B9A">
        <w:t>.</w:t>
      </w:r>
      <w:r>
        <w:t xml:space="preserve"> </w:t>
      </w:r>
    </w:p>
    <w:p w14:paraId="51D95DE8" w14:textId="77777777" w:rsidR="009B6F3D" w:rsidRDefault="009B6F3D" w:rsidP="000510C9">
      <w:pPr>
        <w:pStyle w:val="ListParagraph"/>
        <w:spacing w:after="0" w:line="240" w:lineRule="auto"/>
      </w:pPr>
    </w:p>
    <w:p w14:paraId="4EA76D6D" w14:textId="7243F686" w:rsidR="009B6F3D" w:rsidRDefault="00124B9A" w:rsidP="000510C9">
      <w:pPr>
        <w:pStyle w:val="ListParagraph"/>
        <w:numPr>
          <w:ilvl w:val="0"/>
          <w:numId w:val="13"/>
        </w:numPr>
        <w:spacing w:after="0" w:line="240" w:lineRule="auto"/>
        <w:jc w:val="both"/>
      </w:pPr>
      <w:r>
        <w:t>E</w:t>
      </w:r>
      <w:r w:rsidR="00E77FE6">
        <w:t>xplain that appetite can be altered when quitting and advise on exercise and healthy food choices</w:t>
      </w:r>
      <w:r w:rsidR="009B6F3D">
        <w:t>.</w:t>
      </w:r>
    </w:p>
    <w:p w14:paraId="00B38780" w14:textId="6DEDD795" w:rsidR="00E77FE6" w:rsidRPr="00E77FE6" w:rsidRDefault="00E77FE6" w:rsidP="000510C9">
      <w:pPr>
        <w:pStyle w:val="ListParagraph"/>
        <w:spacing w:after="0" w:line="240" w:lineRule="auto"/>
        <w:ind w:left="714" w:firstLine="45"/>
        <w:jc w:val="both"/>
      </w:pPr>
    </w:p>
    <w:p w14:paraId="09022884" w14:textId="77777777" w:rsidR="009B6F3D" w:rsidRPr="009B6F3D" w:rsidRDefault="00E77FE6" w:rsidP="000510C9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b/>
        </w:rPr>
      </w:pPr>
      <w:r w:rsidRPr="00E73826">
        <w:t>Explain that most pregnant women don't smoke</w:t>
      </w:r>
      <w:r>
        <w:t>; give examples or prevalence rates for from her community where appropriate</w:t>
      </w:r>
      <w:r w:rsidR="009B6F3D">
        <w:t>.</w:t>
      </w:r>
    </w:p>
    <w:p w14:paraId="0261E616" w14:textId="491BFCBC" w:rsidR="00593027" w:rsidRPr="00DA0C18" w:rsidRDefault="00593027" w:rsidP="000510C9">
      <w:pPr>
        <w:pStyle w:val="ListParagraph"/>
        <w:spacing w:after="0" w:line="240" w:lineRule="auto"/>
        <w:ind w:left="714" w:firstLine="45"/>
        <w:jc w:val="both"/>
        <w:rPr>
          <w:b/>
        </w:rPr>
      </w:pPr>
    </w:p>
    <w:p w14:paraId="7157CB44" w14:textId="79826094" w:rsidR="009B6F3D" w:rsidRDefault="00593027" w:rsidP="000510C9">
      <w:pPr>
        <w:pStyle w:val="ListParagraph"/>
        <w:numPr>
          <w:ilvl w:val="0"/>
          <w:numId w:val="13"/>
        </w:numPr>
        <w:spacing w:after="0" w:line="240" w:lineRule="auto"/>
      </w:pPr>
      <w:r w:rsidRPr="00593027">
        <w:t xml:space="preserve">Suggest that the women take up alternative activities which she could do alone or with </w:t>
      </w:r>
      <w:r w:rsidR="009714C1">
        <w:t xml:space="preserve">a </w:t>
      </w:r>
      <w:r w:rsidRPr="00593027">
        <w:t>social group</w:t>
      </w:r>
      <w:r w:rsidR="009B6F3D">
        <w:t>.</w:t>
      </w:r>
    </w:p>
    <w:p w14:paraId="00C49065" w14:textId="3CC54FED" w:rsidR="00593027" w:rsidRPr="00593027" w:rsidRDefault="00593027" w:rsidP="000510C9">
      <w:pPr>
        <w:pStyle w:val="ListParagraph"/>
        <w:spacing w:after="0" w:line="240" w:lineRule="auto"/>
        <w:ind w:firstLine="45"/>
      </w:pPr>
    </w:p>
    <w:p w14:paraId="3ED84D44" w14:textId="4A8527BD" w:rsidR="00593027" w:rsidRPr="009B6F3D" w:rsidRDefault="00593027" w:rsidP="000510C9">
      <w:pPr>
        <w:pStyle w:val="ListParagraph"/>
        <w:numPr>
          <w:ilvl w:val="0"/>
          <w:numId w:val="13"/>
        </w:numPr>
        <w:spacing w:after="0" w:line="240" w:lineRule="auto"/>
        <w:rPr>
          <w:i/>
        </w:rPr>
      </w:pPr>
      <w:r w:rsidRPr="00593027">
        <w:t xml:space="preserve">Explain the possibility and nature of withdrawal symptoms and give ideas of how to manage them. </w:t>
      </w:r>
    </w:p>
    <w:p w14:paraId="715250E7" w14:textId="77777777" w:rsidR="009B6F3D" w:rsidRPr="00DA0C18" w:rsidRDefault="009B6F3D" w:rsidP="000510C9">
      <w:pPr>
        <w:pStyle w:val="ListParagraph"/>
        <w:spacing w:after="0" w:line="240" w:lineRule="auto"/>
        <w:rPr>
          <w:i/>
        </w:rPr>
      </w:pPr>
    </w:p>
    <w:p w14:paraId="1761208D" w14:textId="77777777" w:rsidR="009B6F3D" w:rsidRDefault="00593027" w:rsidP="000510C9">
      <w:pPr>
        <w:pStyle w:val="ListParagraph"/>
        <w:numPr>
          <w:ilvl w:val="0"/>
          <w:numId w:val="13"/>
        </w:numPr>
        <w:spacing w:after="0" w:line="240" w:lineRule="auto"/>
      </w:pPr>
      <w:r w:rsidRPr="00593027">
        <w:t xml:space="preserve">Explore the possible reasons for relapse and plan together to prevent this. </w:t>
      </w:r>
    </w:p>
    <w:p w14:paraId="0B18ECD8" w14:textId="2749799F" w:rsidR="00593027" w:rsidRDefault="00593027" w:rsidP="000510C9">
      <w:pPr>
        <w:pStyle w:val="ListParagraph"/>
        <w:spacing w:after="0" w:line="240" w:lineRule="auto"/>
        <w:ind w:firstLine="45"/>
      </w:pPr>
    </w:p>
    <w:p w14:paraId="5642C45A" w14:textId="36765DEC" w:rsidR="00E77FE6" w:rsidRDefault="00E77FE6" w:rsidP="000510C9">
      <w:pPr>
        <w:pStyle w:val="ListParagraph"/>
        <w:numPr>
          <w:ilvl w:val="0"/>
          <w:numId w:val="13"/>
        </w:numPr>
        <w:spacing w:after="0" w:line="240" w:lineRule="auto"/>
        <w:jc w:val="both"/>
      </w:pPr>
      <w:r>
        <w:t>Prompt the woman to make plans to eliminate/avoid triggers to smoke</w:t>
      </w:r>
      <w:r w:rsidR="009B6F3D">
        <w:t>.</w:t>
      </w:r>
      <w:r>
        <w:t xml:space="preserve"> </w:t>
      </w:r>
    </w:p>
    <w:p w14:paraId="75FDFFBF" w14:textId="77777777" w:rsidR="009B6F3D" w:rsidRDefault="009B6F3D" w:rsidP="000510C9">
      <w:pPr>
        <w:pStyle w:val="ListParagraph"/>
        <w:spacing w:after="0" w:line="240" w:lineRule="auto"/>
        <w:ind w:left="714"/>
        <w:jc w:val="both"/>
      </w:pPr>
    </w:p>
    <w:p w14:paraId="470C58CA" w14:textId="77777777" w:rsidR="009B6F3D" w:rsidRDefault="00593027" w:rsidP="000510C9">
      <w:pPr>
        <w:pStyle w:val="ListParagraph"/>
        <w:numPr>
          <w:ilvl w:val="0"/>
          <w:numId w:val="13"/>
        </w:numPr>
        <w:spacing w:after="0" w:line="240" w:lineRule="auto"/>
      </w:pPr>
      <w:r w:rsidRPr="00593027">
        <w:t>Be available and flexible for the women that you are</w:t>
      </w:r>
      <w:r w:rsidR="009B6F3D">
        <w:t xml:space="preserve"> providing cessation support to.</w:t>
      </w:r>
    </w:p>
    <w:p w14:paraId="26AE3760" w14:textId="215067C1" w:rsidR="00593027" w:rsidRPr="00593027" w:rsidRDefault="00593027" w:rsidP="000510C9">
      <w:pPr>
        <w:pStyle w:val="ListParagraph"/>
        <w:spacing w:after="0" w:line="240" w:lineRule="auto"/>
        <w:ind w:firstLine="45"/>
      </w:pPr>
    </w:p>
    <w:p w14:paraId="33B2E7E4" w14:textId="77777777" w:rsidR="009B6F3D" w:rsidRPr="009B6F3D" w:rsidRDefault="00593027" w:rsidP="000510C9">
      <w:pPr>
        <w:pStyle w:val="ListParagraph"/>
        <w:numPr>
          <w:ilvl w:val="0"/>
          <w:numId w:val="13"/>
        </w:numPr>
        <w:spacing w:after="0" w:line="240" w:lineRule="auto"/>
        <w:rPr>
          <w:b/>
        </w:rPr>
      </w:pPr>
      <w:r w:rsidRPr="00593027">
        <w:t xml:space="preserve">In counselling sessions, provide women with non-judgemental, understanding and consistent support with the same </w:t>
      </w:r>
      <w:r w:rsidRPr="00DA0C18">
        <w:rPr>
          <w:b/>
        </w:rPr>
        <w:t>advisor</w:t>
      </w:r>
      <w:r w:rsidRPr="00593027">
        <w:t>, whenever possible</w:t>
      </w:r>
      <w:r w:rsidR="009B6F3D">
        <w:t>.</w:t>
      </w:r>
    </w:p>
    <w:p w14:paraId="01CCE206" w14:textId="0485C52D" w:rsidR="00593027" w:rsidRPr="00DA0C18" w:rsidRDefault="00593027" w:rsidP="000510C9">
      <w:pPr>
        <w:pStyle w:val="ListParagraph"/>
        <w:spacing w:after="0" w:line="240" w:lineRule="auto"/>
        <w:ind w:firstLine="45"/>
        <w:rPr>
          <w:b/>
        </w:rPr>
      </w:pPr>
    </w:p>
    <w:p w14:paraId="1B5F5364" w14:textId="77777777" w:rsidR="009B6F3D" w:rsidRDefault="00593027" w:rsidP="000510C9">
      <w:pPr>
        <w:pStyle w:val="ListParagraph"/>
        <w:numPr>
          <w:ilvl w:val="0"/>
          <w:numId w:val="13"/>
        </w:numPr>
        <w:spacing w:after="0" w:line="240" w:lineRule="auto"/>
      </w:pPr>
      <w:r w:rsidRPr="00593027">
        <w:t>Assess and discuss cigarette dependence at the first appointment and tailor support accordingly</w:t>
      </w:r>
      <w:r w:rsidR="009B6F3D">
        <w:t>.</w:t>
      </w:r>
    </w:p>
    <w:p w14:paraId="3E224A1A" w14:textId="09B5F10B" w:rsidR="00593027" w:rsidRPr="00593027" w:rsidRDefault="00593027" w:rsidP="000510C9">
      <w:pPr>
        <w:pStyle w:val="ListParagraph"/>
        <w:spacing w:after="0" w:line="240" w:lineRule="auto"/>
        <w:ind w:firstLine="45"/>
      </w:pPr>
    </w:p>
    <w:p w14:paraId="4481AA80" w14:textId="487761A2" w:rsidR="00593027" w:rsidRDefault="00593027" w:rsidP="000510C9">
      <w:pPr>
        <w:pStyle w:val="ListParagraph"/>
        <w:numPr>
          <w:ilvl w:val="0"/>
          <w:numId w:val="13"/>
        </w:numPr>
        <w:spacing w:after="0" w:line="240" w:lineRule="auto"/>
      </w:pPr>
      <w:r w:rsidRPr="00593027">
        <w:t xml:space="preserve">Offer routine CO screening at every counselling session and reinforce treatment based on the results. Highlight improvements in the results. </w:t>
      </w:r>
    </w:p>
    <w:p w14:paraId="26E96988" w14:textId="77777777" w:rsidR="009B6F3D" w:rsidRPr="00593027" w:rsidRDefault="009B6F3D" w:rsidP="000510C9">
      <w:pPr>
        <w:pStyle w:val="ListParagraph"/>
        <w:spacing w:after="0" w:line="240" w:lineRule="auto"/>
      </w:pPr>
    </w:p>
    <w:p w14:paraId="3D76CF49" w14:textId="75508197" w:rsidR="00593027" w:rsidRDefault="00593027" w:rsidP="000510C9">
      <w:pPr>
        <w:pStyle w:val="ListParagraph"/>
        <w:numPr>
          <w:ilvl w:val="0"/>
          <w:numId w:val="13"/>
        </w:numPr>
        <w:spacing w:after="0" w:line="240" w:lineRule="auto"/>
      </w:pPr>
      <w:r w:rsidRPr="00593027">
        <w:t xml:space="preserve">Dedicate time in a session to ask questions and listen to </w:t>
      </w:r>
      <w:r w:rsidR="00E54C1E">
        <w:t>wome</w:t>
      </w:r>
      <w:r w:rsidRPr="00593027">
        <w:t>n’s</w:t>
      </w:r>
      <w:r w:rsidR="00E54C1E">
        <w:t xml:space="preserve"> views,</w:t>
      </w:r>
      <w:r w:rsidRPr="00593027">
        <w:t xml:space="preserve"> summarise these views back</w:t>
      </w:r>
      <w:r w:rsidR="000F0431">
        <w:t xml:space="preserve"> to them</w:t>
      </w:r>
      <w:r w:rsidR="009B6F3D">
        <w:t>.</w:t>
      </w:r>
    </w:p>
    <w:p w14:paraId="2C886F13" w14:textId="77777777" w:rsidR="009B6F3D" w:rsidRDefault="009B6F3D" w:rsidP="000510C9">
      <w:pPr>
        <w:pStyle w:val="ListParagraph"/>
        <w:spacing w:after="0" w:line="240" w:lineRule="auto"/>
      </w:pPr>
    </w:p>
    <w:p w14:paraId="11FAF4BF" w14:textId="48418D03" w:rsidR="00593027" w:rsidRDefault="00593027" w:rsidP="000510C9">
      <w:pPr>
        <w:pStyle w:val="ListParagraph"/>
        <w:numPr>
          <w:ilvl w:val="0"/>
          <w:numId w:val="13"/>
        </w:numPr>
        <w:spacing w:after="0" w:line="240" w:lineRule="auto"/>
        <w:jc w:val="both"/>
      </w:pPr>
      <w:r>
        <w:t>Highlight that experiences from past quit attempts can be turned into positive lessons for this one</w:t>
      </w:r>
      <w:r w:rsidR="00DA0C18">
        <w:t>.</w:t>
      </w:r>
    </w:p>
    <w:p w14:paraId="15CB7719" w14:textId="77777777" w:rsidR="009B6F3D" w:rsidRDefault="009B6F3D" w:rsidP="000510C9">
      <w:pPr>
        <w:pStyle w:val="ListParagraph"/>
        <w:spacing w:after="0" w:line="240" w:lineRule="auto"/>
        <w:ind w:left="714"/>
        <w:jc w:val="both"/>
      </w:pPr>
    </w:p>
    <w:p w14:paraId="638BF2F7" w14:textId="69D37753" w:rsidR="00E77FE6" w:rsidRPr="009B6F3D" w:rsidRDefault="00E77FE6" w:rsidP="000510C9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b/>
        </w:rPr>
      </w:pPr>
      <w:r>
        <w:t xml:space="preserve">Write smoking cessation notes/advice in handheld </w:t>
      </w:r>
      <w:r w:rsidR="006A5917">
        <w:t xml:space="preserve">or other </w:t>
      </w:r>
      <w:r>
        <w:t>maternity notes to ensure continuity of care</w:t>
      </w:r>
      <w:r w:rsidR="00DA0C18">
        <w:t>.</w:t>
      </w:r>
      <w:bookmarkStart w:id="0" w:name="_GoBack"/>
      <w:bookmarkEnd w:id="0"/>
    </w:p>
    <w:p w14:paraId="7095A37C" w14:textId="77777777" w:rsidR="009B6F3D" w:rsidRPr="00DA0C18" w:rsidRDefault="009B6F3D" w:rsidP="000510C9">
      <w:pPr>
        <w:pStyle w:val="ListParagraph"/>
        <w:spacing w:after="0" w:line="240" w:lineRule="auto"/>
        <w:ind w:left="714"/>
        <w:jc w:val="both"/>
        <w:rPr>
          <w:b/>
        </w:rPr>
      </w:pPr>
    </w:p>
    <w:p w14:paraId="0AF4D4AF" w14:textId="59383516" w:rsidR="00E77FE6" w:rsidRDefault="00E77FE6" w:rsidP="000510C9">
      <w:pPr>
        <w:pStyle w:val="ListParagraph"/>
        <w:numPr>
          <w:ilvl w:val="0"/>
          <w:numId w:val="13"/>
        </w:numPr>
        <w:spacing w:after="0" w:line="240" w:lineRule="auto"/>
        <w:jc w:val="both"/>
      </w:pPr>
      <w:r>
        <w:t>Assess the factors in women’s lives that affect their ability to quit and offer practical advice to make quitting more achievable</w:t>
      </w:r>
      <w:r w:rsidR="00DA0C18">
        <w:t>.</w:t>
      </w:r>
    </w:p>
    <w:p w14:paraId="5C596C73" w14:textId="77777777" w:rsidR="009B6F3D" w:rsidRDefault="009B6F3D" w:rsidP="000510C9">
      <w:pPr>
        <w:pStyle w:val="ListParagraph"/>
        <w:spacing w:after="0" w:line="240" w:lineRule="auto"/>
        <w:ind w:left="714"/>
        <w:jc w:val="both"/>
      </w:pPr>
    </w:p>
    <w:p w14:paraId="5F6004EF" w14:textId="110CD50A" w:rsidR="00593027" w:rsidRPr="00593027" w:rsidRDefault="00E77FE6" w:rsidP="000510C9">
      <w:pPr>
        <w:pStyle w:val="ListParagraph"/>
        <w:numPr>
          <w:ilvl w:val="0"/>
          <w:numId w:val="13"/>
        </w:numPr>
        <w:spacing w:after="0" w:line="240" w:lineRule="auto"/>
        <w:jc w:val="both"/>
      </w:pPr>
      <w:r>
        <w:t>Explore with women</w:t>
      </w:r>
      <w:r w:rsidRPr="00E91219">
        <w:t xml:space="preserve"> </w:t>
      </w:r>
      <w:r>
        <w:t>why</w:t>
      </w:r>
      <w:r w:rsidRPr="00E91219">
        <w:t xml:space="preserve"> smoking is important to </w:t>
      </w:r>
      <w:r>
        <w:t>them and why it would be difficult for them to stop</w:t>
      </w:r>
      <w:r w:rsidR="00DA0C18">
        <w:t>.</w:t>
      </w:r>
    </w:p>
    <w:p w14:paraId="01AA3479" w14:textId="77777777" w:rsidR="00593027" w:rsidRPr="00593027" w:rsidRDefault="00593027"/>
    <w:sectPr w:rsidR="00593027" w:rsidRPr="0059302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E75430" w14:textId="77777777" w:rsidR="00F83121" w:rsidRDefault="00F83121" w:rsidP="00F83121">
      <w:pPr>
        <w:spacing w:after="0" w:line="240" w:lineRule="auto"/>
      </w:pPr>
      <w:r>
        <w:separator/>
      </w:r>
    </w:p>
  </w:endnote>
  <w:endnote w:type="continuationSeparator" w:id="0">
    <w:p w14:paraId="76277FD6" w14:textId="77777777" w:rsidR="00F83121" w:rsidRDefault="00F83121" w:rsidP="00F831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19471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AD0E1D" w14:textId="4BFBF033" w:rsidR="00F83121" w:rsidRDefault="00F831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10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3A5D67" w14:textId="77777777" w:rsidR="00F83121" w:rsidRDefault="00F831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A348FA" w14:textId="77777777" w:rsidR="00F83121" w:rsidRDefault="00F83121" w:rsidP="00F83121">
      <w:pPr>
        <w:spacing w:after="0" w:line="240" w:lineRule="auto"/>
      </w:pPr>
      <w:r>
        <w:separator/>
      </w:r>
    </w:p>
  </w:footnote>
  <w:footnote w:type="continuationSeparator" w:id="0">
    <w:p w14:paraId="1EF5348B" w14:textId="77777777" w:rsidR="00F83121" w:rsidRDefault="00F83121" w:rsidP="00F831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4B35EF"/>
    <w:multiLevelType w:val="hybridMultilevel"/>
    <w:tmpl w:val="6A8C044C"/>
    <w:lvl w:ilvl="0" w:tplc="8FE4AD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E6EB2"/>
    <w:multiLevelType w:val="hybridMultilevel"/>
    <w:tmpl w:val="E7D2FE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864A8"/>
    <w:multiLevelType w:val="hybridMultilevel"/>
    <w:tmpl w:val="B30661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D87138"/>
    <w:multiLevelType w:val="hybridMultilevel"/>
    <w:tmpl w:val="792053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2722BA"/>
    <w:multiLevelType w:val="hybridMultilevel"/>
    <w:tmpl w:val="BED0D4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396E22"/>
    <w:multiLevelType w:val="hybridMultilevel"/>
    <w:tmpl w:val="9C40BA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6F7A8F"/>
    <w:multiLevelType w:val="hybridMultilevel"/>
    <w:tmpl w:val="42E83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3C75AD"/>
    <w:multiLevelType w:val="hybridMultilevel"/>
    <w:tmpl w:val="A2926158"/>
    <w:lvl w:ilvl="0" w:tplc="08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8C1ACC"/>
    <w:multiLevelType w:val="hybridMultilevel"/>
    <w:tmpl w:val="6C72EB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5824FB"/>
    <w:multiLevelType w:val="hybridMultilevel"/>
    <w:tmpl w:val="D1E276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044BE0"/>
    <w:multiLevelType w:val="hybridMultilevel"/>
    <w:tmpl w:val="5B88C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A35A83"/>
    <w:multiLevelType w:val="hybridMultilevel"/>
    <w:tmpl w:val="37E251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3A4D23"/>
    <w:multiLevelType w:val="hybridMultilevel"/>
    <w:tmpl w:val="F5705E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4"/>
  </w:num>
  <w:num w:numId="4">
    <w:abstractNumId w:val="1"/>
  </w:num>
  <w:num w:numId="5">
    <w:abstractNumId w:val="2"/>
  </w:num>
  <w:num w:numId="6">
    <w:abstractNumId w:val="3"/>
  </w:num>
  <w:num w:numId="7">
    <w:abstractNumId w:val="12"/>
  </w:num>
  <w:num w:numId="8">
    <w:abstractNumId w:val="5"/>
  </w:num>
  <w:num w:numId="9">
    <w:abstractNumId w:val="8"/>
  </w:num>
  <w:num w:numId="10">
    <w:abstractNumId w:val="7"/>
  </w:num>
  <w:num w:numId="11">
    <w:abstractNumId w:val="10"/>
  </w:num>
  <w:num w:numId="12">
    <w:abstractNumId w:val="9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F0C"/>
    <w:rsid w:val="000510C9"/>
    <w:rsid w:val="000B3EE8"/>
    <w:rsid w:val="000F0431"/>
    <w:rsid w:val="00120203"/>
    <w:rsid w:val="00124B9A"/>
    <w:rsid w:val="001833FB"/>
    <w:rsid w:val="00271402"/>
    <w:rsid w:val="00335F6F"/>
    <w:rsid w:val="00406744"/>
    <w:rsid w:val="004B4727"/>
    <w:rsid w:val="00515935"/>
    <w:rsid w:val="00593027"/>
    <w:rsid w:val="00635EB9"/>
    <w:rsid w:val="006A5917"/>
    <w:rsid w:val="00760D9F"/>
    <w:rsid w:val="007E01FA"/>
    <w:rsid w:val="0082630D"/>
    <w:rsid w:val="008376D9"/>
    <w:rsid w:val="00875859"/>
    <w:rsid w:val="009714C1"/>
    <w:rsid w:val="00986E1E"/>
    <w:rsid w:val="009B6F3D"/>
    <w:rsid w:val="00A14A57"/>
    <w:rsid w:val="00A230A6"/>
    <w:rsid w:val="00A54B4F"/>
    <w:rsid w:val="00B56F0C"/>
    <w:rsid w:val="00B64D38"/>
    <w:rsid w:val="00C23CE5"/>
    <w:rsid w:val="00CA744B"/>
    <w:rsid w:val="00D7418D"/>
    <w:rsid w:val="00DA0C18"/>
    <w:rsid w:val="00E20EFE"/>
    <w:rsid w:val="00E37A33"/>
    <w:rsid w:val="00E400BA"/>
    <w:rsid w:val="00E54C1E"/>
    <w:rsid w:val="00E77FE6"/>
    <w:rsid w:val="00F826B2"/>
    <w:rsid w:val="00F8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41798"/>
  <w15:chartTrackingRefBased/>
  <w15:docId w15:val="{EB22A8EE-1667-40EA-865D-D3B287B22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4B4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7A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A3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0E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E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E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EF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31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121"/>
  </w:style>
  <w:style w:type="paragraph" w:styleId="Footer">
    <w:name w:val="footer"/>
    <w:basedOn w:val="Normal"/>
    <w:link w:val="FooterChar"/>
    <w:uiPriority w:val="99"/>
    <w:unhideWhenUsed/>
    <w:rsid w:val="00F831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1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oter" Target="footer1.xml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1</TotalTime>
  <Pages>3</Pages>
  <Words>840</Words>
  <Characters>479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0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7-08-03T09:33:00Z</cp:lastPrinted>
</cp:coreProperties>
</file>